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F33" w:rsidRPr="007B5F33" w:rsidRDefault="00746267" w:rsidP="007B5F33">
      <w:pPr>
        <w:pStyle w:val="Caption"/>
        <w:keepNext/>
        <w:ind w:firstLine="426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Additional File 9</w:t>
      </w:r>
      <w:bookmarkStart w:id="0" w:name="_GoBack"/>
      <w:bookmarkEnd w:id="0"/>
    </w:p>
    <w:tbl>
      <w:tblPr>
        <w:tblStyle w:val="TableGrid"/>
        <w:tblW w:w="13041" w:type="dxa"/>
        <w:tblInd w:w="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701"/>
        <w:gridCol w:w="1701"/>
        <w:gridCol w:w="4536"/>
        <w:gridCol w:w="1701"/>
      </w:tblGrid>
      <w:tr w:rsidR="00004713" w:rsidRPr="00506882" w:rsidTr="002F6AB3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713" w:rsidRPr="00506882" w:rsidRDefault="00004713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  <w:r w:rsidRPr="0000471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3C6DB9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713" w:rsidRPr="00506882" w:rsidRDefault="00004713" w:rsidP="0081120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eg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4713" w:rsidRPr="00506882" w:rsidRDefault="00004713" w:rsidP="00B347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old 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hange 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713" w:rsidRDefault="00004713" w:rsidP="00B347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Corrected </w:t>
            </w:r>
          </w:p>
          <w:p w:rsidR="00004713" w:rsidRPr="00506882" w:rsidRDefault="00004713" w:rsidP="00B347A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04713" w:rsidRPr="00506882" w:rsidRDefault="00004713" w:rsidP="0081120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713" w:rsidRDefault="00004713" w:rsidP="0081120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59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29:ABC-transporter, class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24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 w:rsidP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</w:t>
            </w:r>
            <w:r>
              <w:rPr>
                <w:rFonts w:ascii="Calibri" w:hAnsi="Calibri"/>
                <w:color w:val="000000"/>
                <w:lang w:val="en-US"/>
              </w:rPr>
              <w:t xml:space="preserve">CC-38:ABC-transporter, class 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5g01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5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4g02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0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4g02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2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4g02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1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4g02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3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9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11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9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10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40g00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C-36:ABC-transporter, class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C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7g02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G-16:ABC-transporter, class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G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3g0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lang w:val="en-US"/>
              </w:rPr>
              <w:t>TuABCG-11: ABC-transporter, class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G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43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G-04:ABC-transporter, class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G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1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CG-01:ABC-transporter, class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G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8g00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 xml:space="preserve">TuABCH-13:ABC-transporter, class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1g00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 xml:space="preserve">TuABCH-15:ABC-transporter, class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3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 w:rsidP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>TuAB</w:t>
            </w:r>
            <w:r>
              <w:rPr>
                <w:rFonts w:ascii="Calibri" w:hAnsi="Calibri"/>
                <w:color w:val="000000"/>
                <w:lang w:val="en-US"/>
              </w:rPr>
              <w:t xml:space="preserve">CH-01:ABC-transporter, class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6g02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 xml:space="preserve">TuABCH-16:ABC-transporter, class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5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 xml:space="preserve">TuABCH-07:ABC-transporter, class 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  <w:tr w:rsidR="00004713" w:rsidRPr="00004713" w:rsidTr="00961BD1">
        <w:trPr>
          <w:trHeight w:val="39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6g0024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004713" w:rsidRDefault="00004713" w:rsidP="00004713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3D3605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1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004713" w:rsidRPr="00004713" w:rsidRDefault="00004713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04713">
              <w:rPr>
                <w:rFonts w:ascii="Calibri" w:hAnsi="Calibri"/>
                <w:color w:val="000000"/>
                <w:lang w:val="en-US"/>
              </w:rPr>
              <w:t xml:space="preserve">TuABCH-21:ABC-transporter, class H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:rsidR="00004713" w:rsidRDefault="0000471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ABCH</w:t>
            </w:r>
          </w:p>
        </w:tc>
      </w:tr>
    </w:tbl>
    <w:p w:rsidR="00961BD1" w:rsidRDefault="00961BD1" w:rsidP="00961BD1">
      <w:pPr>
        <w:pStyle w:val="Caption"/>
        <w:spacing w:after="0"/>
        <w:ind w:firstLine="426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r>
        <w:rPr>
          <w:b w:val="0"/>
          <w:i/>
          <w:color w:val="auto"/>
          <w:lang w:val="en-US"/>
        </w:rPr>
        <w:t>T . urticae</w:t>
      </w:r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004713" w:rsidRPr="00506882" w:rsidRDefault="00004713" w:rsidP="003B519B">
      <w:pPr>
        <w:rPr>
          <w:lang w:val="en-US"/>
        </w:rPr>
      </w:pPr>
    </w:p>
    <w:sectPr w:rsidR="00004713" w:rsidRPr="00506882" w:rsidSect="00004713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04713"/>
    <w:rsid w:val="001067D7"/>
    <w:rsid w:val="002F6AB3"/>
    <w:rsid w:val="00387ACC"/>
    <w:rsid w:val="003B519B"/>
    <w:rsid w:val="003C6DB9"/>
    <w:rsid w:val="003D3605"/>
    <w:rsid w:val="003F1E29"/>
    <w:rsid w:val="00506882"/>
    <w:rsid w:val="005D7598"/>
    <w:rsid w:val="0073732A"/>
    <w:rsid w:val="00746267"/>
    <w:rsid w:val="007B5F33"/>
    <w:rsid w:val="00810B19"/>
    <w:rsid w:val="00811205"/>
    <w:rsid w:val="008A3D0C"/>
    <w:rsid w:val="00961BD1"/>
    <w:rsid w:val="00A37EC2"/>
    <w:rsid w:val="00B347A5"/>
    <w:rsid w:val="00D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61BD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61BD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4973D7-A5EF-4AEC-8F88-6C8117277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3</cp:revision>
  <dcterms:created xsi:type="dcterms:W3CDTF">2013-06-10T09:52:00Z</dcterms:created>
  <dcterms:modified xsi:type="dcterms:W3CDTF">2013-07-08T13:00:00Z</dcterms:modified>
</cp:coreProperties>
</file>